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82F" w:rsidRPr="0028426A" w:rsidRDefault="00B6283B" w:rsidP="00237212">
      <w:pPr>
        <w:spacing w:line="480" w:lineRule="auto"/>
        <w:ind w:firstLine="0"/>
        <w:rPr>
          <w:snapToGrid w:val="0"/>
        </w:rPr>
      </w:pPr>
      <w:proofErr w:type="gramStart"/>
      <w:r>
        <w:rPr>
          <w:b/>
          <w:snapToGrid w:val="0"/>
        </w:rPr>
        <w:t xml:space="preserve">Additional </w:t>
      </w:r>
      <w:r w:rsidR="003E4B56">
        <w:rPr>
          <w:b/>
          <w:snapToGrid w:val="0"/>
        </w:rPr>
        <w:t xml:space="preserve">file </w:t>
      </w:r>
      <w:r w:rsidR="009E33E5">
        <w:rPr>
          <w:b/>
          <w:snapToGrid w:val="0"/>
        </w:rPr>
        <w:t>7</w:t>
      </w:r>
      <w:r w:rsidR="001F082F" w:rsidRPr="00526929">
        <w:rPr>
          <w:b/>
          <w:snapToGrid w:val="0"/>
        </w:rPr>
        <w:t>.</w:t>
      </w:r>
      <w:proofErr w:type="gramEnd"/>
      <w:r w:rsidR="001F082F" w:rsidRPr="00526929">
        <w:rPr>
          <w:b/>
          <w:snapToGrid w:val="0"/>
        </w:rPr>
        <w:t xml:space="preserve"> </w:t>
      </w:r>
      <w:proofErr w:type="spellStart"/>
      <w:proofErr w:type="gramStart"/>
      <w:r w:rsidR="001F082F" w:rsidRPr="00526929">
        <w:rPr>
          <w:b/>
          <w:bCs/>
          <w:snapToGrid w:val="0"/>
        </w:rPr>
        <w:t>qRT</w:t>
      </w:r>
      <w:proofErr w:type="spellEnd"/>
      <w:r w:rsidR="001F082F" w:rsidRPr="00526929">
        <w:rPr>
          <w:b/>
          <w:bCs/>
          <w:snapToGrid w:val="0"/>
        </w:rPr>
        <w:t>-PCR</w:t>
      </w:r>
      <w:proofErr w:type="gramEnd"/>
      <w:r w:rsidR="001F082F" w:rsidRPr="00526929">
        <w:rPr>
          <w:b/>
          <w:bCs/>
          <w:snapToGrid w:val="0"/>
        </w:rPr>
        <w:t xml:space="preserve"> assays used to e</w:t>
      </w:r>
      <w:r w:rsidR="0038365F">
        <w:rPr>
          <w:b/>
          <w:bCs/>
          <w:snapToGrid w:val="0"/>
        </w:rPr>
        <w:t xml:space="preserve">xamine the expression of </w:t>
      </w:r>
      <w:proofErr w:type="spellStart"/>
      <w:r w:rsidR="001F082F" w:rsidRPr="00526929">
        <w:rPr>
          <w:b/>
          <w:bCs/>
          <w:snapToGrid w:val="0"/>
        </w:rPr>
        <w:t>miRNAs</w:t>
      </w:r>
      <w:proofErr w:type="spellEnd"/>
      <w:r w:rsidR="001F082F" w:rsidRPr="00526929">
        <w:rPr>
          <w:b/>
          <w:bCs/>
          <w:snapToGrid w:val="0"/>
        </w:rPr>
        <w:t xml:space="preserve"> or genes involved in </w:t>
      </w:r>
      <w:proofErr w:type="spellStart"/>
      <w:r w:rsidR="001F082F" w:rsidRPr="00526929">
        <w:rPr>
          <w:b/>
          <w:bCs/>
          <w:snapToGrid w:val="0"/>
        </w:rPr>
        <w:t>miRNA</w:t>
      </w:r>
      <w:proofErr w:type="spellEnd"/>
      <w:r w:rsidR="001F082F" w:rsidRPr="00526929">
        <w:rPr>
          <w:b/>
          <w:bCs/>
          <w:snapToGrid w:val="0"/>
        </w:rPr>
        <w:t xml:space="preserve"> biogenesis</w:t>
      </w:r>
      <w:r w:rsidR="001F082F" w:rsidRPr="0028426A">
        <w:rPr>
          <w:bCs/>
          <w:snapToGrid w:val="0"/>
        </w:rPr>
        <w:t>.</w:t>
      </w:r>
      <w:r w:rsidR="001F082F" w:rsidRPr="0028426A">
        <w:rPr>
          <w:snapToGrid w:val="0"/>
        </w:rPr>
        <w:t xml:space="preserve"> </w:t>
      </w:r>
      <w:r w:rsidR="001F082F" w:rsidRPr="0028426A">
        <w:t xml:space="preserve">The </w:t>
      </w:r>
      <w:proofErr w:type="spellStart"/>
      <w:r w:rsidR="001F082F" w:rsidRPr="0028426A">
        <w:t>miRNA</w:t>
      </w:r>
      <w:proofErr w:type="spellEnd"/>
      <w:r w:rsidR="001F082F" w:rsidRPr="0028426A">
        <w:t xml:space="preserve"> and gene specific </w:t>
      </w:r>
      <w:proofErr w:type="spellStart"/>
      <w:r w:rsidR="001F082F" w:rsidRPr="0028426A">
        <w:rPr>
          <w:snapToGrid w:val="0"/>
        </w:rPr>
        <w:t>TaqMan</w:t>
      </w:r>
      <w:proofErr w:type="spellEnd"/>
      <w:r w:rsidR="001F082F" w:rsidRPr="0028426A">
        <w:rPr>
          <w:snapToGrid w:val="0"/>
        </w:rPr>
        <w:t xml:space="preserve"> expression assays</w:t>
      </w:r>
      <w:r w:rsidR="001F082F" w:rsidRPr="0028426A">
        <w:t xml:space="preserve"> (Applied </w:t>
      </w:r>
      <w:proofErr w:type="spellStart"/>
      <w:r w:rsidR="001F082F" w:rsidRPr="0028426A">
        <w:t>Biosystems</w:t>
      </w:r>
      <w:proofErr w:type="spellEnd"/>
      <w:r w:rsidR="001F082F" w:rsidRPr="0028426A">
        <w:t xml:space="preserve"> catalog #) used for </w:t>
      </w:r>
      <w:proofErr w:type="spellStart"/>
      <w:r w:rsidR="001F082F" w:rsidRPr="0028426A">
        <w:t>qRT</w:t>
      </w:r>
      <w:proofErr w:type="spellEnd"/>
      <w:r w:rsidR="001F082F" w:rsidRPr="0028426A">
        <w:t>-PCR are reported with the currently known apoptosis-related function and selected references.</w:t>
      </w:r>
    </w:p>
    <w:p w:rsidR="00D162E2" w:rsidRPr="00DC47B7" w:rsidRDefault="00D162E2" w:rsidP="00D162E2">
      <w:bookmarkStart w:id="0" w:name="_GoBack"/>
      <w:bookmarkEnd w:id="0"/>
    </w:p>
    <w:tbl>
      <w:tblPr>
        <w:tblW w:w="8640" w:type="dxa"/>
        <w:tblInd w:w="108" w:type="dxa"/>
        <w:tblLook w:val="01E0"/>
      </w:tblPr>
      <w:tblGrid>
        <w:gridCol w:w="2700"/>
        <w:gridCol w:w="2250"/>
        <w:gridCol w:w="3690"/>
      </w:tblGrid>
      <w:tr w:rsidR="00D162E2" w:rsidRPr="004976DF" w:rsidTr="00210E5F">
        <w:trPr>
          <w:trHeight w:val="377"/>
        </w:trPr>
        <w:tc>
          <w:tcPr>
            <w:tcW w:w="2700" w:type="dxa"/>
            <w:tcBorders>
              <w:bottom w:val="single" w:sz="4" w:space="0" w:color="auto"/>
            </w:tcBorders>
          </w:tcPr>
          <w:p w:rsidR="00D162E2" w:rsidRPr="008F5F6E" w:rsidRDefault="00D162E2" w:rsidP="00210E5F">
            <w:pPr>
              <w:ind w:firstLine="0"/>
              <w:rPr>
                <w:b/>
              </w:rPr>
            </w:pPr>
            <w:proofErr w:type="spellStart"/>
            <w:r w:rsidRPr="00425A54">
              <w:rPr>
                <w:b/>
              </w:rPr>
              <w:t>miRNA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162E2" w:rsidRPr="008F5F6E" w:rsidRDefault="00D162E2" w:rsidP="00210E5F">
            <w:pPr>
              <w:ind w:firstLine="0"/>
              <w:rPr>
                <w:b/>
                <w:snapToGrid w:val="0"/>
              </w:rPr>
            </w:pPr>
            <w:proofErr w:type="spellStart"/>
            <w:r>
              <w:rPr>
                <w:b/>
                <w:lang w:val="en-GB"/>
              </w:rPr>
              <w:t>TaqM</w:t>
            </w:r>
            <w:r w:rsidRPr="008F5F6E">
              <w:rPr>
                <w:b/>
                <w:lang w:val="en-GB"/>
              </w:rPr>
              <w:t>an</w:t>
            </w:r>
            <w:proofErr w:type="spellEnd"/>
            <w:r w:rsidRPr="008F5F6E">
              <w:rPr>
                <w:b/>
              </w:rPr>
              <w:t xml:space="preserve"> assay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D162E2" w:rsidRPr="008F5F6E" w:rsidRDefault="00D162E2" w:rsidP="00210E5F">
            <w:pPr>
              <w:ind w:firstLine="0"/>
              <w:rPr>
                <w:b/>
              </w:rPr>
            </w:pPr>
            <w:r>
              <w:rPr>
                <w:b/>
                <w:snapToGrid w:val="0"/>
              </w:rPr>
              <w:t>Relevant apoptosis-related function (selected r</w:t>
            </w:r>
            <w:r w:rsidRPr="008F5F6E">
              <w:rPr>
                <w:b/>
                <w:snapToGrid w:val="0"/>
              </w:rPr>
              <w:t>eference</w:t>
            </w:r>
            <w:r>
              <w:rPr>
                <w:b/>
                <w:snapToGrid w:val="0"/>
              </w:rPr>
              <w:t>s</w:t>
            </w:r>
            <w:r w:rsidRPr="008F5F6E">
              <w:rPr>
                <w:b/>
                <w:snapToGrid w:val="0"/>
              </w:rPr>
              <w:t>)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</w:pPr>
            <w:r>
              <w:t>U43 small nuclear RN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B62CDE" w:rsidP="00210E5F">
            <w:pPr>
              <w:ind w:firstLine="0"/>
            </w:pPr>
            <w:hyperlink r:id="rId4" w:history="1">
              <w:r w:rsidR="00D162E2" w:rsidRPr="004976DF">
                <w:t>RNU43</w:t>
              </w:r>
            </w:hyperlink>
            <w:r w:rsidR="00D162E2">
              <w:t xml:space="preserve"> (</w:t>
            </w:r>
            <w:r w:rsidR="00D162E2" w:rsidRPr="004976DF">
              <w:t>#001095</w:t>
            </w:r>
            <w:r w:rsidR="00D162E2"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rPr>
                <w:snapToGrid w:val="0"/>
              </w:rPr>
              <w:t>h</w:t>
            </w:r>
            <w:r w:rsidRPr="004976DF">
              <w:rPr>
                <w:snapToGrid w:val="0"/>
              </w:rPr>
              <w:t>ousekeeping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t>miR-18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>hsa-miR-183 (</w:t>
            </w:r>
            <w:r w:rsidRPr="004976DF">
              <w:t>#002269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6301B">
            <w:pPr>
              <w:ind w:firstLine="0"/>
            </w:pPr>
            <w:r w:rsidRPr="004976DF">
              <w:t>anti-</w:t>
            </w:r>
            <w:r w:rsidRPr="00F61FF4">
              <w:t>apoptotic</w:t>
            </w:r>
            <w:r w:rsidRPr="004976DF">
              <w:t xml:space="preserve"> </w:t>
            </w:r>
            <w:r w:rsidR="002E3CE4">
              <w:t>[40,67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t>miR-9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>hsa-miR-9 (</w:t>
            </w:r>
            <w:r w:rsidRPr="004976DF">
              <w:t>#000583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6301B">
            <w:pPr>
              <w:ind w:firstLine="0"/>
              <w:rPr>
                <w:snapToGrid w:val="0"/>
              </w:rPr>
            </w:pPr>
            <w:r>
              <w:t xml:space="preserve">anti-apoptotic </w:t>
            </w:r>
            <w:r w:rsidR="00416DAF">
              <w:t>[</w:t>
            </w:r>
            <w:r w:rsidR="002E3CE4">
              <w:t>68,69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t>miR-19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 w:rsidRPr="004976DF">
              <w:t>hsa-miR-19a</w:t>
            </w:r>
            <w:r>
              <w:t xml:space="preserve"> (</w:t>
            </w:r>
            <w:r w:rsidRPr="004976DF">
              <w:t>#000395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6301B">
            <w:pPr>
              <w:ind w:firstLine="0"/>
              <w:rPr>
                <w:snapToGrid w:val="0"/>
              </w:rPr>
            </w:pPr>
            <w:r w:rsidRPr="00091573">
              <w:t xml:space="preserve">anti-apoptotic </w:t>
            </w:r>
            <w:r w:rsidR="002E3CE4">
              <w:t>[70,71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t>miR-2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 xml:space="preserve">hsa-miR-20a </w:t>
            </w:r>
            <w:r>
              <w:rPr>
                <w:lang w:val="en-GB"/>
              </w:rPr>
              <w:t>(</w:t>
            </w:r>
            <w:r w:rsidRPr="004976DF">
              <w:t>#000580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6301B">
            <w:pPr>
              <w:ind w:firstLine="0"/>
              <w:rPr>
                <w:snapToGrid w:val="0"/>
              </w:rPr>
            </w:pPr>
            <w:r>
              <w:t xml:space="preserve">anti-apoptotic </w:t>
            </w:r>
            <w:r w:rsidR="00416DAF">
              <w:t>[</w:t>
            </w:r>
            <w:r w:rsidR="002E3CE4">
              <w:t>11,72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Del="00FF088F" w:rsidRDefault="00D162E2" w:rsidP="00210E5F">
            <w:pPr>
              <w:ind w:firstLine="0"/>
              <w:rPr>
                <w:i/>
              </w:rPr>
            </w:pPr>
            <w:r w:rsidRPr="004976DF">
              <w:t>miR-2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>hsa-miR-21 (</w:t>
            </w:r>
            <w:r w:rsidRPr="004976DF">
              <w:t>#000397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6301B">
            <w:pPr>
              <w:ind w:firstLine="0"/>
            </w:pPr>
            <w:r>
              <w:t xml:space="preserve">anti-apoptotic </w:t>
            </w:r>
            <w:r w:rsidR="00416DAF">
              <w:t>[</w:t>
            </w:r>
            <w:r w:rsidR="002E3CE4">
              <w:t>11,73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t>miR-15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>hsa-miR-155 (</w:t>
            </w:r>
            <w:r w:rsidRPr="004976DF">
              <w:t>#002623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6301B">
            <w:pPr>
              <w:ind w:firstLine="0"/>
            </w:pPr>
            <w:r>
              <w:t xml:space="preserve">anti-apoptotic </w:t>
            </w:r>
            <w:r w:rsidR="002E3CE4">
              <w:t>[74,75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</w:pPr>
            <w:r w:rsidRPr="004976DF">
              <w:t>miR-22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</w:pPr>
            <w:r>
              <w:t>mmu-miR-221</w:t>
            </w:r>
            <w:r w:rsidRPr="004976DF">
              <w:t xml:space="preserve"> </w:t>
            </w:r>
            <w:r>
              <w:t>(</w:t>
            </w:r>
            <w:r w:rsidRPr="004976DF">
              <w:t>#001134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F809D9" w:rsidRDefault="00D162E2" w:rsidP="002E3CE4">
            <w:pPr>
              <w:ind w:firstLine="0"/>
            </w:pPr>
            <w:r w:rsidRPr="00F809D9">
              <w:t>anti-</w:t>
            </w:r>
            <w:r w:rsidRPr="00F809D9">
              <w:rPr>
                <w:rStyle w:val="highlight"/>
              </w:rPr>
              <w:t>apoptotic</w:t>
            </w:r>
            <w:r>
              <w:rPr>
                <w:rStyle w:val="highlight"/>
              </w:rPr>
              <w:t xml:space="preserve"> </w:t>
            </w:r>
            <w:r w:rsidR="002E3CE4">
              <w:rPr>
                <w:rStyle w:val="highlight"/>
              </w:rPr>
              <w:t>[73</w:t>
            </w:r>
            <w:r w:rsidR="00237212">
              <w:rPr>
                <w:rStyle w:val="highlight"/>
              </w:rPr>
              <w:t>,7</w:t>
            </w:r>
            <w:r w:rsidR="002E3CE4">
              <w:rPr>
                <w:rStyle w:val="highlight"/>
              </w:rPr>
              <w:t>6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t>miR-12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>hsa-miR-122</w:t>
            </w:r>
            <w:r w:rsidRPr="004976DF">
              <w:t xml:space="preserve"> </w:t>
            </w:r>
            <w:r>
              <w:t>(</w:t>
            </w:r>
            <w:r w:rsidRPr="004976DF">
              <w:t>#002245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A16ABD" w:rsidRDefault="00D162E2" w:rsidP="00237212">
            <w:pPr>
              <w:ind w:firstLine="0"/>
            </w:pPr>
            <w:r>
              <w:rPr>
                <w:snapToGrid w:val="0"/>
              </w:rPr>
              <w:t xml:space="preserve">pro-apoptotic </w:t>
            </w:r>
            <w:r w:rsidR="00416DAF">
              <w:rPr>
                <w:snapToGrid w:val="0"/>
              </w:rPr>
              <w:t>[</w:t>
            </w:r>
            <w:r w:rsidR="002E3CE4">
              <w:rPr>
                <w:snapToGrid w:val="0"/>
              </w:rPr>
              <w:t>77,78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t>miR-12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 w:rsidRPr="004976DF">
              <w:t>hsa-</w:t>
            </w:r>
            <w:r>
              <w:t>miR-129</w:t>
            </w:r>
            <w:r w:rsidRPr="004976DF">
              <w:t xml:space="preserve"> </w:t>
            </w:r>
            <w:r>
              <w:t>(</w:t>
            </w:r>
            <w:r w:rsidRPr="004976DF">
              <w:t>#000590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37212">
            <w:pPr>
              <w:ind w:firstLine="0"/>
              <w:rPr>
                <w:snapToGrid w:val="0"/>
              </w:rPr>
            </w:pPr>
            <w:r>
              <w:rPr>
                <w:snapToGrid w:val="0"/>
              </w:rPr>
              <w:t xml:space="preserve">pro-apoptotic </w:t>
            </w:r>
            <w:r w:rsidR="00416DAF">
              <w:rPr>
                <w:snapToGrid w:val="0"/>
              </w:rPr>
              <w:t>[</w:t>
            </w:r>
            <w:r w:rsidR="002E3CE4">
              <w:rPr>
                <w:snapToGrid w:val="0"/>
              </w:rPr>
              <w:t>79,80</w:t>
            </w:r>
            <w:r w:rsidR="00416DAF">
              <w:rPr>
                <w:snapToGrid w:val="0"/>
              </w:rPr>
              <w:t>]</w:t>
            </w:r>
          </w:p>
        </w:tc>
      </w:tr>
      <w:tr w:rsidR="00D162E2" w:rsidRPr="004976DF" w:rsidTr="00210E5F">
        <w:trPr>
          <w:trHeight w:val="32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Del="00FF088F" w:rsidRDefault="00D162E2" w:rsidP="00210E5F">
            <w:pPr>
              <w:ind w:firstLine="0"/>
              <w:rPr>
                <w:i/>
              </w:rPr>
            </w:pPr>
            <w:r w:rsidRPr="004976DF">
              <w:t>miR-29b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>hsa-miR-29b (</w:t>
            </w:r>
            <w:r w:rsidRPr="004976DF">
              <w:t>#000413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37212">
            <w:pPr>
              <w:ind w:firstLine="0"/>
            </w:pPr>
            <w:r>
              <w:t xml:space="preserve">anti-apoptotic </w:t>
            </w:r>
            <w:r w:rsidR="00416DAF">
              <w:t>[</w:t>
            </w:r>
            <w:r w:rsidR="002E3CE4">
              <w:t>81,82</w:t>
            </w:r>
            <w:r w:rsidR="00416DAF">
              <w:t>]</w:t>
            </w:r>
            <w:r>
              <w:t xml:space="preserve"> and </w:t>
            </w:r>
            <w:r>
              <w:rPr>
                <w:snapToGrid w:val="0"/>
              </w:rPr>
              <w:t>pro-apoptotic</w:t>
            </w:r>
            <w:r>
              <w:t xml:space="preserve"> </w:t>
            </w:r>
            <w:r w:rsidR="00416DAF">
              <w:t>[</w:t>
            </w:r>
            <w:r w:rsidR="002E3CE4">
              <w:t>11,83</w:t>
            </w:r>
            <w:r w:rsidR="00416DAF">
              <w:t>]</w:t>
            </w:r>
          </w:p>
        </w:tc>
      </w:tr>
      <w:tr w:rsidR="00D162E2" w:rsidRPr="004976DF" w:rsidTr="00210E5F">
        <w:trPr>
          <w:trHeight w:val="32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bCs/>
                <w:i/>
                <w:iCs/>
              </w:rPr>
            </w:pPr>
            <w:r w:rsidRPr="004976DF">
              <w:t>miR-146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>
              <w:t xml:space="preserve">hsa-miR-146a </w:t>
            </w:r>
            <w:r>
              <w:lastRenderedPageBreak/>
              <w:t>(</w:t>
            </w:r>
            <w:r w:rsidRPr="004976DF">
              <w:t>#000468</w:t>
            </w:r>
            <w:r>
              <w:t>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F43F46" w:rsidRDefault="00D162E2" w:rsidP="00237212">
            <w:pPr>
              <w:ind w:firstLine="0"/>
              <w:rPr>
                <w:bCs/>
                <w:kern w:val="36"/>
              </w:rPr>
            </w:pPr>
            <w:r>
              <w:lastRenderedPageBreak/>
              <w:t xml:space="preserve">anti-apoptotic </w:t>
            </w:r>
            <w:r w:rsidR="002E3CE4">
              <w:rPr>
                <w:bCs/>
                <w:kern w:val="36"/>
              </w:rPr>
              <w:t>[84,85</w:t>
            </w:r>
            <w:r w:rsidR="00416DAF">
              <w:rPr>
                <w:bCs/>
                <w:kern w:val="36"/>
              </w:rPr>
              <w:t>]</w:t>
            </w:r>
            <w:r>
              <w:rPr>
                <w:bCs/>
                <w:kern w:val="36"/>
              </w:rPr>
              <w:t xml:space="preserve"> </w:t>
            </w:r>
            <w:r>
              <w:t>and pro-</w:t>
            </w:r>
            <w:r>
              <w:lastRenderedPageBreak/>
              <w:t xml:space="preserve">apoptotic </w:t>
            </w:r>
            <w:r w:rsidR="002E3CE4">
              <w:t>[86,87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4950" w:type="dxa"/>
            <w:gridSpan w:val="2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firstLine="0"/>
            </w:pPr>
            <w:r w:rsidRPr="00F61FF4">
              <w:rPr>
                <w:b/>
                <w:bCs/>
              </w:rPr>
              <w:lastRenderedPageBreak/>
              <w:t xml:space="preserve">Genes involved in </w:t>
            </w:r>
            <w:proofErr w:type="spellStart"/>
            <w:r w:rsidRPr="00F61FF4">
              <w:rPr>
                <w:b/>
                <w:bCs/>
              </w:rPr>
              <w:t>miRNA</w:t>
            </w:r>
            <w:proofErr w:type="spellEnd"/>
            <w:r w:rsidRPr="00F61FF4">
              <w:rPr>
                <w:b/>
                <w:bCs/>
              </w:rPr>
              <w:t xml:space="preserve"> biogenesi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D162E2" w:rsidRPr="004976DF" w:rsidRDefault="00D162E2" w:rsidP="00210E5F">
            <w:pPr>
              <w:ind w:hanging="18"/>
            </w:pPr>
            <w:r>
              <w:t xml:space="preserve">Reviewed by </w:t>
            </w:r>
            <w:r w:rsidR="0026301B">
              <w:t>[16</w:t>
            </w:r>
            <w:r w:rsidR="00416DAF">
              <w:t>]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rPr>
                <w:i/>
              </w:rPr>
              <w:t xml:space="preserve">XPO5 </w:t>
            </w:r>
            <w:r w:rsidRPr="004976DF">
              <w:t>(</w:t>
            </w:r>
            <w:proofErr w:type="spellStart"/>
            <w:r w:rsidRPr="004976DF">
              <w:t>exportin</w:t>
            </w:r>
            <w:proofErr w:type="spellEnd"/>
            <w:r w:rsidRPr="004976DF">
              <w:t xml:space="preserve"> 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 w:rsidRPr="004976DF">
              <w:t>Cf02638762_m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 w:rsidRPr="004976DF">
              <w:t>mediates</w:t>
            </w:r>
            <w:r>
              <w:t xml:space="preserve"> the nuclear export of pre-</w:t>
            </w:r>
            <w:proofErr w:type="spellStart"/>
            <w:r>
              <w:t>miRNA</w:t>
            </w:r>
            <w:proofErr w:type="spellEnd"/>
            <w:r w:rsidRPr="004976DF">
              <w:t xml:space="preserve"> hairpins</w:t>
            </w:r>
            <w:r>
              <w:t xml:space="preserve"> and short hairpin RNAs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bCs/>
                <w:i/>
                <w:iCs/>
              </w:rPr>
            </w:pPr>
            <w:proofErr w:type="spellStart"/>
            <w:r w:rsidRPr="003332B9">
              <w:rPr>
                <w:i/>
              </w:rPr>
              <w:t>D</w:t>
            </w:r>
            <w:r>
              <w:rPr>
                <w:i/>
              </w:rPr>
              <w:t>rosha</w:t>
            </w:r>
            <w:proofErr w:type="spellEnd"/>
            <w:r w:rsidRPr="004976DF">
              <w:t xml:space="preserve"> (</w:t>
            </w:r>
            <w:proofErr w:type="spellStart"/>
            <w:r w:rsidRPr="004976DF">
              <w:t>ribonuclease</w:t>
            </w:r>
            <w:proofErr w:type="spellEnd"/>
            <w:r w:rsidRPr="004976DF">
              <w:t xml:space="preserve"> type III, nuclear; </w:t>
            </w:r>
            <w:r w:rsidRPr="004976DF">
              <w:rPr>
                <w:i/>
              </w:rPr>
              <w:t>RNASEN</w:t>
            </w:r>
            <w:r w:rsidRPr="004976DF">
              <w:rPr>
                <w:bCs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snapToGrid w:val="0"/>
              </w:rPr>
            </w:pPr>
            <w:r w:rsidRPr="004976DF">
              <w:t>Cf02687024_m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9357C9" w:rsidRDefault="00D162E2" w:rsidP="00210E5F">
            <w:pPr>
              <w:ind w:firstLine="0"/>
            </w:pPr>
            <w:r>
              <w:t xml:space="preserve">forms the </w:t>
            </w:r>
            <w:r w:rsidRPr="009357C9">
              <w:t xml:space="preserve">microprocessor complex </w:t>
            </w:r>
            <w:r>
              <w:t xml:space="preserve">(with </w:t>
            </w:r>
            <w:r w:rsidRPr="009357C9">
              <w:t>DGCR8</w:t>
            </w:r>
            <w:r>
              <w:t>)</w:t>
            </w:r>
            <w:r w:rsidRPr="009357C9">
              <w:t xml:space="preserve"> and cleaves </w:t>
            </w:r>
            <w:proofErr w:type="spellStart"/>
            <w:r w:rsidRPr="009357C9">
              <w:t>pri-miRNA</w:t>
            </w:r>
            <w:proofErr w:type="spellEnd"/>
            <w:r w:rsidRPr="009357C9">
              <w:t xml:space="preserve"> to produce </w:t>
            </w:r>
            <w:r>
              <w:t xml:space="preserve">the </w:t>
            </w:r>
            <w:r w:rsidRPr="009357C9">
              <w:t>pre-</w:t>
            </w:r>
            <w:proofErr w:type="spellStart"/>
            <w:r w:rsidRPr="009357C9">
              <w:t>miRNA</w:t>
            </w:r>
            <w:proofErr w:type="spellEnd"/>
            <w:r>
              <w:t>,</w:t>
            </w:r>
            <w:r w:rsidRPr="009357C9">
              <w:t xml:space="preserve"> a stem-loop structure of </w:t>
            </w:r>
            <w:r>
              <w:t>ca.</w:t>
            </w:r>
            <w:r w:rsidRPr="009357C9">
              <w:t xml:space="preserve"> 70 </w:t>
            </w:r>
            <w:proofErr w:type="spellStart"/>
            <w:r>
              <w:t>bp</w:t>
            </w:r>
            <w:proofErr w:type="spellEnd"/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F61FF4" w:rsidRDefault="00D162E2" w:rsidP="00210E5F">
            <w:pPr>
              <w:ind w:firstLine="0"/>
              <w:rPr>
                <w:i/>
              </w:rPr>
            </w:pPr>
            <w:r w:rsidRPr="00F61FF4">
              <w:rPr>
                <w:i/>
              </w:rPr>
              <w:t>D</w:t>
            </w:r>
            <w:r>
              <w:rPr>
                <w:i/>
              </w:rPr>
              <w:t>icer</w:t>
            </w:r>
            <w:r w:rsidRPr="00F61FF4">
              <w:rPr>
                <w:i/>
              </w:rPr>
              <w:t xml:space="preserve">1 </w:t>
            </w:r>
            <w:r w:rsidRPr="003332B9">
              <w:t>(</w:t>
            </w:r>
            <w:proofErr w:type="spellStart"/>
            <w:r w:rsidRPr="003332B9">
              <w:t>ribonuclease</w:t>
            </w:r>
            <w:proofErr w:type="spellEnd"/>
            <w:r w:rsidRPr="003332B9">
              <w:t xml:space="preserve"> type II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F61FF4" w:rsidRDefault="00D162E2" w:rsidP="00210E5F">
            <w:pPr>
              <w:ind w:firstLine="0"/>
            </w:pPr>
            <w:r w:rsidRPr="004976DF">
              <w:t>Cf02636746_m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F61FF4" w:rsidRDefault="00D162E2" w:rsidP="00210E5F">
            <w:pPr>
              <w:ind w:firstLine="0"/>
            </w:pPr>
            <w:r>
              <w:t>cleaves the pre-</w:t>
            </w:r>
            <w:proofErr w:type="spellStart"/>
            <w:r>
              <w:t>miRNA</w:t>
            </w:r>
            <w:proofErr w:type="spellEnd"/>
            <w:r>
              <w:t xml:space="preserve"> hairpin </w:t>
            </w:r>
            <w:r w:rsidRPr="004976DF">
              <w:t xml:space="preserve">yielding an imperfect </w:t>
            </w:r>
            <w:proofErr w:type="spellStart"/>
            <w:r w:rsidRPr="004976DF">
              <w:t>miRNA:miRNA</w:t>
            </w:r>
            <w:proofErr w:type="spellEnd"/>
            <w:r w:rsidRPr="004976DF">
              <w:t xml:space="preserve">* duplex </w:t>
            </w:r>
            <w:r>
              <w:t>of ca.</w:t>
            </w:r>
            <w:r w:rsidRPr="004976DF">
              <w:t xml:space="preserve"> 22 nucleotides</w:t>
            </w:r>
          </w:p>
        </w:tc>
      </w:tr>
      <w:tr w:rsidR="00D162E2" w:rsidRPr="004976DF" w:rsidTr="00210E5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4976DF" w:rsidRDefault="00D162E2" w:rsidP="00210E5F">
            <w:pPr>
              <w:ind w:firstLine="0"/>
              <w:rPr>
                <w:i/>
              </w:rPr>
            </w:pPr>
            <w:r w:rsidRPr="004976DF">
              <w:rPr>
                <w:i/>
              </w:rPr>
              <w:t>GAPDH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8841A7" w:rsidRDefault="00D162E2" w:rsidP="00210E5F">
            <w:pPr>
              <w:ind w:firstLine="0"/>
            </w:pPr>
            <w:r w:rsidRPr="004976DF">
              <w:t>Hs02786624_g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162E2" w:rsidRPr="008841A7" w:rsidRDefault="00D162E2" w:rsidP="00210E5F">
            <w:pPr>
              <w:ind w:firstLine="0"/>
            </w:pPr>
            <w:r w:rsidRPr="008841A7">
              <w:t>housekeeping</w:t>
            </w:r>
          </w:p>
        </w:tc>
      </w:tr>
    </w:tbl>
    <w:p w:rsidR="009514E1" w:rsidRDefault="009514E1" w:rsidP="00D162E2">
      <w:pPr>
        <w:ind w:firstLine="0"/>
      </w:pPr>
    </w:p>
    <w:sectPr w:rsidR="009514E1" w:rsidSect="009E4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D162E2"/>
    <w:rsid w:val="000124AB"/>
    <w:rsid w:val="000556A5"/>
    <w:rsid w:val="00105551"/>
    <w:rsid w:val="001F082F"/>
    <w:rsid w:val="00237212"/>
    <w:rsid w:val="0026301B"/>
    <w:rsid w:val="002C489E"/>
    <w:rsid w:val="002E3CE4"/>
    <w:rsid w:val="002F2BC6"/>
    <w:rsid w:val="0038365F"/>
    <w:rsid w:val="003E4B56"/>
    <w:rsid w:val="00416DAF"/>
    <w:rsid w:val="005A43F7"/>
    <w:rsid w:val="00650E65"/>
    <w:rsid w:val="0080263E"/>
    <w:rsid w:val="009514E1"/>
    <w:rsid w:val="009E33E5"/>
    <w:rsid w:val="009E4AE5"/>
    <w:rsid w:val="00AB7790"/>
    <w:rsid w:val="00B6283B"/>
    <w:rsid w:val="00B62CDE"/>
    <w:rsid w:val="00B66479"/>
    <w:rsid w:val="00D16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2E2"/>
    <w:pPr>
      <w:autoSpaceDE w:val="0"/>
      <w:autoSpaceDN w:val="0"/>
      <w:adjustRightInd w:val="0"/>
      <w:spacing w:after="0" w:line="360" w:lineRule="auto"/>
      <w:ind w:firstLine="36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162E2"/>
  </w:style>
  <w:style w:type="paragraph" w:styleId="NormalWeb">
    <w:name w:val="Normal (Web)"/>
    <w:basedOn w:val="Normal"/>
    <w:uiPriority w:val="99"/>
    <w:semiHidden/>
    <w:unhideWhenUsed/>
    <w:rsid w:val="00416DAF"/>
    <w:pPr>
      <w:autoSpaceDE/>
      <w:autoSpaceDN/>
      <w:adjustRightInd/>
      <w:spacing w:before="100" w:beforeAutospacing="1" w:after="100" w:afterAutospacing="1" w:line="240" w:lineRule="auto"/>
      <w:ind w:firstLine="0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2E2"/>
    <w:pPr>
      <w:autoSpaceDE w:val="0"/>
      <w:autoSpaceDN w:val="0"/>
      <w:adjustRightInd w:val="0"/>
      <w:spacing w:after="0" w:line="360" w:lineRule="auto"/>
      <w:ind w:firstLine="36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162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7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ducts.appliedbiosystems.com:443/ab/en/US/adirect/ab?cmd=ABAssayDetailDisplay&amp;assayID=001095&amp;Fs=y&amp;SearchRequest.Common.PageNumber=1&amp;assayType=taqman&amp;chkBatchQueryText=false&amp;srchType=keyword&amp;searchValue=u43&amp;searchBy=all&amp;msgType=ABmiRNAKeywordResul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enn Libraries</dc:creator>
  <cp:keywords/>
  <cp:lastModifiedBy>geninis</cp:lastModifiedBy>
  <cp:revision>7</cp:revision>
  <dcterms:created xsi:type="dcterms:W3CDTF">2013-11-27T00:41:00Z</dcterms:created>
  <dcterms:modified xsi:type="dcterms:W3CDTF">2014-01-05T04:43:00Z</dcterms:modified>
</cp:coreProperties>
</file>